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41" w:rightFromText="141" w:horzAnchor="page" w:tblpX="1541" w:tblpY="1130"/>
        <w:tblW w:w="0" w:type="auto"/>
        <w:tblLook w:val="04A0" w:firstRow="1" w:lastRow="0" w:firstColumn="1" w:lastColumn="0" w:noHBand="0" w:noVBand="1"/>
      </w:tblPr>
      <w:tblGrid>
        <w:gridCol w:w="1866"/>
        <w:gridCol w:w="2050"/>
        <w:gridCol w:w="3542"/>
      </w:tblGrid>
      <w:tr w:rsidR="004859CC" w:rsidRPr="00B50ED8" w14:paraId="176DFA48" w14:textId="77777777" w:rsidTr="00B50ED8">
        <w:trPr>
          <w:trHeight w:val="701"/>
        </w:trPr>
        <w:tc>
          <w:tcPr>
            <w:tcW w:w="1866" w:type="dxa"/>
            <w:hideMark/>
          </w:tcPr>
          <w:p w14:paraId="5E82710F" w14:textId="77777777" w:rsidR="004859CC" w:rsidRPr="00B50ED8" w:rsidRDefault="004859CC" w:rsidP="00B50E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0E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Group</w:t>
            </w:r>
          </w:p>
        </w:tc>
        <w:tc>
          <w:tcPr>
            <w:tcW w:w="2050" w:type="dxa"/>
            <w:hideMark/>
          </w:tcPr>
          <w:p w14:paraId="4D38331A" w14:textId="77777777" w:rsidR="004859CC" w:rsidRPr="00B50ED8" w:rsidRDefault="004859CC" w:rsidP="00B50E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0E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</w:t>
            </w:r>
          </w:p>
        </w:tc>
        <w:tc>
          <w:tcPr>
            <w:tcW w:w="3542" w:type="dxa"/>
            <w:hideMark/>
          </w:tcPr>
          <w:p w14:paraId="000D4072" w14:textId="77777777" w:rsidR="004859CC" w:rsidRPr="00B50ED8" w:rsidRDefault="004859CC" w:rsidP="00B50E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0E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Point</w:t>
            </w:r>
          </w:p>
        </w:tc>
      </w:tr>
      <w:tr w:rsidR="004859CC" w:rsidRPr="00B50ED8" w14:paraId="6A5C4A5C" w14:textId="77777777" w:rsidTr="00B50ED8">
        <w:trPr>
          <w:trHeight w:val="772"/>
        </w:trPr>
        <w:tc>
          <w:tcPr>
            <w:tcW w:w="1866" w:type="dxa"/>
            <w:hideMark/>
          </w:tcPr>
          <w:p w14:paraId="71275DB8" w14:textId="77777777" w:rsidR="004859CC" w:rsidRPr="00B50ED8" w:rsidRDefault="004859CC" w:rsidP="00B50E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0E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0</w:t>
            </w:r>
          </w:p>
        </w:tc>
        <w:tc>
          <w:tcPr>
            <w:tcW w:w="2050" w:type="dxa"/>
            <w:hideMark/>
          </w:tcPr>
          <w:p w14:paraId="0E4340DF" w14:textId="77777777" w:rsidR="004859CC" w:rsidRPr="00B50ED8" w:rsidRDefault="004859CC" w:rsidP="00B50E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ED8">
              <w:rPr>
                <w:rFonts w:ascii="Times New Roman" w:hAnsi="Times New Roman" w:cs="Times New Roman"/>
                <w:sz w:val="24"/>
                <w:szCs w:val="24"/>
              </w:rPr>
              <w:t>M1–M6</w:t>
            </w:r>
          </w:p>
        </w:tc>
        <w:tc>
          <w:tcPr>
            <w:tcW w:w="3542" w:type="dxa"/>
            <w:hideMark/>
          </w:tcPr>
          <w:p w14:paraId="451C5100" w14:textId="5DC6EE20" w:rsidR="004859CC" w:rsidRPr="00B50ED8" w:rsidRDefault="004859CC" w:rsidP="00B50E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0ED8">
              <w:rPr>
                <w:rFonts w:ascii="Times New Roman" w:hAnsi="Times New Roman" w:cs="Times New Roman"/>
                <w:sz w:val="24"/>
                <w:szCs w:val="24"/>
              </w:rPr>
              <w:t>Undifferentiated</w:t>
            </w:r>
            <w:proofErr w:type="spellEnd"/>
            <w:r w:rsidRPr="00B50E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50ED8">
              <w:rPr>
                <w:rFonts w:ascii="Times New Roman" w:hAnsi="Times New Roman" w:cs="Times New Roman"/>
                <w:sz w:val="24"/>
                <w:szCs w:val="24"/>
              </w:rPr>
              <w:t>myoblasts</w:t>
            </w:r>
            <w:proofErr w:type="spellEnd"/>
          </w:p>
        </w:tc>
      </w:tr>
      <w:tr w:rsidR="004859CC" w:rsidRPr="00B50ED8" w14:paraId="3C122F92" w14:textId="77777777" w:rsidTr="00B50ED8">
        <w:trPr>
          <w:trHeight w:val="739"/>
        </w:trPr>
        <w:tc>
          <w:tcPr>
            <w:tcW w:w="1866" w:type="dxa"/>
            <w:hideMark/>
          </w:tcPr>
          <w:p w14:paraId="719D91B2" w14:textId="77777777" w:rsidR="004859CC" w:rsidRPr="00B50ED8" w:rsidRDefault="004859CC" w:rsidP="00B50E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0E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3</w:t>
            </w:r>
          </w:p>
        </w:tc>
        <w:tc>
          <w:tcPr>
            <w:tcW w:w="2050" w:type="dxa"/>
            <w:hideMark/>
          </w:tcPr>
          <w:p w14:paraId="44EB578B" w14:textId="77777777" w:rsidR="004859CC" w:rsidRPr="00B50ED8" w:rsidRDefault="004859CC" w:rsidP="00B50E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ED8">
              <w:rPr>
                <w:rFonts w:ascii="Times New Roman" w:hAnsi="Times New Roman" w:cs="Times New Roman"/>
                <w:sz w:val="24"/>
                <w:szCs w:val="24"/>
              </w:rPr>
              <w:t>M7–M10</w:t>
            </w:r>
          </w:p>
        </w:tc>
        <w:tc>
          <w:tcPr>
            <w:tcW w:w="3542" w:type="dxa"/>
            <w:hideMark/>
          </w:tcPr>
          <w:p w14:paraId="138A4F55" w14:textId="77777777" w:rsidR="004859CC" w:rsidRPr="00B50ED8" w:rsidRDefault="004859CC" w:rsidP="00B50E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0ED8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  <w:proofErr w:type="spellEnd"/>
            <w:r w:rsidRPr="00B50E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50ED8">
              <w:rPr>
                <w:rFonts w:ascii="Times New Roman" w:hAnsi="Times New Roman" w:cs="Times New Roman"/>
                <w:sz w:val="24"/>
                <w:szCs w:val="24"/>
              </w:rPr>
              <w:t>Differentiation</w:t>
            </w:r>
            <w:proofErr w:type="spellEnd"/>
          </w:p>
        </w:tc>
      </w:tr>
      <w:tr w:rsidR="004859CC" w:rsidRPr="00B50ED8" w14:paraId="50A5EA23" w14:textId="77777777" w:rsidTr="00B50ED8">
        <w:trPr>
          <w:trHeight w:val="735"/>
        </w:trPr>
        <w:tc>
          <w:tcPr>
            <w:tcW w:w="1866" w:type="dxa"/>
            <w:hideMark/>
          </w:tcPr>
          <w:p w14:paraId="20B7B6A7" w14:textId="77777777" w:rsidR="004859CC" w:rsidRPr="00B50ED8" w:rsidRDefault="004859CC" w:rsidP="00B50E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0E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7</w:t>
            </w:r>
          </w:p>
        </w:tc>
        <w:tc>
          <w:tcPr>
            <w:tcW w:w="2050" w:type="dxa"/>
            <w:hideMark/>
          </w:tcPr>
          <w:p w14:paraId="42E6EA80" w14:textId="77777777" w:rsidR="004859CC" w:rsidRPr="00B50ED8" w:rsidRDefault="004859CC" w:rsidP="00B50E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ED8">
              <w:rPr>
                <w:rFonts w:ascii="Times New Roman" w:hAnsi="Times New Roman" w:cs="Times New Roman"/>
                <w:sz w:val="24"/>
                <w:szCs w:val="24"/>
              </w:rPr>
              <w:t>M19–M22</w:t>
            </w:r>
          </w:p>
        </w:tc>
        <w:tc>
          <w:tcPr>
            <w:tcW w:w="3542" w:type="dxa"/>
            <w:hideMark/>
          </w:tcPr>
          <w:p w14:paraId="2FBF156E" w14:textId="77777777" w:rsidR="004859CC" w:rsidRPr="00B50ED8" w:rsidRDefault="004859CC" w:rsidP="00B50E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0ED8">
              <w:rPr>
                <w:rFonts w:ascii="Times New Roman" w:hAnsi="Times New Roman" w:cs="Times New Roman"/>
                <w:sz w:val="24"/>
                <w:szCs w:val="24"/>
              </w:rPr>
              <w:t>Mid</w:t>
            </w:r>
            <w:proofErr w:type="spellEnd"/>
            <w:r w:rsidRPr="00B50E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50ED8">
              <w:rPr>
                <w:rFonts w:ascii="Times New Roman" w:hAnsi="Times New Roman" w:cs="Times New Roman"/>
                <w:sz w:val="24"/>
                <w:szCs w:val="24"/>
              </w:rPr>
              <w:t>Differentiation</w:t>
            </w:r>
            <w:proofErr w:type="spellEnd"/>
          </w:p>
        </w:tc>
      </w:tr>
      <w:tr w:rsidR="004859CC" w:rsidRPr="00B50ED8" w14:paraId="561119B3" w14:textId="77777777" w:rsidTr="00B50ED8">
        <w:trPr>
          <w:trHeight w:val="728"/>
        </w:trPr>
        <w:tc>
          <w:tcPr>
            <w:tcW w:w="1866" w:type="dxa"/>
            <w:hideMark/>
          </w:tcPr>
          <w:p w14:paraId="08141E01" w14:textId="77777777" w:rsidR="004859CC" w:rsidRPr="00B50ED8" w:rsidRDefault="004859CC" w:rsidP="00B50E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0E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16</w:t>
            </w:r>
          </w:p>
        </w:tc>
        <w:tc>
          <w:tcPr>
            <w:tcW w:w="2050" w:type="dxa"/>
            <w:hideMark/>
          </w:tcPr>
          <w:p w14:paraId="06CFC550" w14:textId="77777777" w:rsidR="004859CC" w:rsidRPr="00B50ED8" w:rsidRDefault="004859CC" w:rsidP="00B50E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ED8">
              <w:rPr>
                <w:rFonts w:ascii="Times New Roman" w:hAnsi="Times New Roman" w:cs="Times New Roman"/>
                <w:sz w:val="24"/>
                <w:szCs w:val="24"/>
              </w:rPr>
              <w:t>M31–M34</w:t>
            </w:r>
          </w:p>
        </w:tc>
        <w:tc>
          <w:tcPr>
            <w:tcW w:w="3542" w:type="dxa"/>
            <w:hideMark/>
          </w:tcPr>
          <w:p w14:paraId="6BD14356" w14:textId="32606BB1" w:rsidR="004859CC" w:rsidRPr="00B50ED8" w:rsidRDefault="004859CC" w:rsidP="00B50E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ED8">
              <w:rPr>
                <w:rFonts w:ascii="Times New Roman" w:hAnsi="Times New Roman" w:cs="Times New Roman"/>
                <w:sz w:val="24"/>
                <w:szCs w:val="24"/>
              </w:rPr>
              <w:t xml:space="preserve">Mature </w:t>
            </w:r>
            <w:proofErr w:type="spellStart"/>
            <w:r w:rsidRPr="00B50ED8">
              <w:rPr>
                <w:rFonts w:ascii="Times New Roman" w:hAnsi="Times New Roman" w:cs="Times New Roman"/>
                <w:sz w:val="24"/>
                <w:szCs w:val="24"/>
              </w:rPr>
              <w:t>myotubes</w:t>
            </w:r>
            <w:proofErr w:type="spellEnd"/>
          </w:p>
        </w:tc>
      </w:tr>
    </w:tbl>
    <w:p w14:paraId="7AFE77D9" w14:textId="02FFD65B" w:rsidR="00B50ED8" w:rsidRPr="00B50ED8" w:rsidRDefault="00B50ED8" w:rsidP="00B50ED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50ED8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B50ED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RNAseq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amples information</w:t>
      </w:r>
    </w:p>
    <w:p w14:paraId="3A6760D8" w14:textId="77777777" w:rsidR="0081570B" w:rsidRPr="00B50ED8" w:rsidRDefault="0081570B">
      <w:pPr>
        <w:rPr>
          <w:lang w:val="en-GB"/>
        </w:rPr>
      </w:pPr>
    </w:p>
    <w:sectPr w:rsidR="0081570B" w:rsidRPr="00B50ED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9CC"/>
    <w:rsid w:val="00327676"/>
    <w:rsid w:val="003F1E5B"/>
    <w:rsid w:val="004859CC"/>
    <w:rsid w:val="0059424D"/>
    <w:rsid w:val="005B07B8"/>
    <w:rsid w:val="007220EA"/>
    <w:rsid w:val="0081570B"/>
    <w:rsid w:val="00B50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CC5683"/>
  <w15:chartTrackingRefBased/>
  <w15:docId w15:val="{C7091893-89F0-4342-88E0-5121788BA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59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59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59C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59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59C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59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59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59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59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59C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59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59C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59C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59C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59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59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59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59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59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59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59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59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59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59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59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59C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59C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59C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59C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859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475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2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Sian</dc:creator>
  <cp:keywords/>
  <dc:description/>
  <cp:lastModifiedBy>Veronica Sian</cp:lastModifiedBy>
  <cp:revision>2</cp:revision>
  <dcterms:created xsi:type="dcterms:W3CDTF">2025-06-18T11:23:00Z</dcterms:created>
  <dcterms:modified xsi:type="dcterms:W3CDTF">2025-06-25T12:52:00Z</dcterms:modified>
</cp:coreProperties>
</file>